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82"/>
        <w:gridCol w:w="1383"/>
        <w:gridCol w:w="1383"/>
        <w:gridCol w:w="1383"/>
        <w:gridCol w:w="1383"/>
      </w:tblGrid>
      <w:tr>
        <w:trPr/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gand amino acid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tance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ceptor amino aci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igand amino acid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tance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ceptor amino acid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-2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.0</w:t>
            </w:r>
          </w:p>
        </w:tc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U-14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RP-29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8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YS-3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YS-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7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U-136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RP-2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YS-3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YS-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9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U-136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U-3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.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N-4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P-1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8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YS-89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YS-13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U-60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P-1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.1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R-79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YS-13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U-60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P-1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.6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R-79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U-14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.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N-59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P-1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.0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YS-89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U-14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.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N-59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P-1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9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N-484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HR-21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YS-9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P-1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.7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N-484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-21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2.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GLU-14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P-1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9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N-464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-21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2.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GLU-14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P-1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9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N-464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P-22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2.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ARG-38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P-1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9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N-464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N-23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2.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TYR-40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P-1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.1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N-86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-24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1.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GLU-47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V</w:t>
            </w:r>
            <w:r>
              <w:rPr/>
              <w:t>AL-1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.1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N-484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S-24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1.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GLU-47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YS-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7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N-464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S-24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1.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GLU-47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YS-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7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P-490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G-25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2.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THR-49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P-2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7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YS-39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G-25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1.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GLN-52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P-2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9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YS-39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G-25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2.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GLN-523</w:t>
            </w:r>
          </w:p>
        </w:tc>
      </w:tr>
      <w:tr>
        <w:trPr/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HE-28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8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YS-39</w:t>
            </w:r>
          </w:p>
        </w:tc>
        <w:tc>
          <w:tcPr>
            <w:tcW w:w="13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0T00:36:00Z</dcterms:created>
  <dc:creator>p c</dc:creator>
  <dc:description/>
  <cp:keywords/>
  <dc:language>en-US</dc:language>
  <cp:lastModifiedBy>c p</cp:lastModifiedBy>
  <dcterms:modified xsi:type="dcterms:W3CDTF">2022-08-10T10:3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